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56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4"/>
        <w:gridCol w:w="985"/>
        <w:gridCol w:w="1363"/>
        <w:gridCol w:w="1263"/>
        <w:gridCol w:w="1483"/>
        <w:gridCol w:w="1288"/>
      </w:tblGrid>
      <w:tr>
        <w:trPr>
          <w:trHeight w:val="1185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ll lin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Total no. of CpG analyze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No. of CpGs inside the CGI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No. of CGIs with estimated methylation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No. of CpG analyzed/CGI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Mean value of CGI methylation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ek29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634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0965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82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4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35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MCF-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9191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77299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9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.2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.77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epg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228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592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9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5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02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mk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6803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956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4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.32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.93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NB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7165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299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4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07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.47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NT2-D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615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4540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7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17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95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m1923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2013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4026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85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.19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47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Gm1924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398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76468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57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6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.39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g0444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0104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7048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10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3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96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g0445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018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728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04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79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g0930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9107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93539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13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2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79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g0931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5847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6283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15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.1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44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g1080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7438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35976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16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97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66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Fibrobl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228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1557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60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6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17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AEpi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108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9588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03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5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75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CF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12497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898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13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.49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CM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6014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4893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64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4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29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EEpi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24594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9729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64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.12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06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IPEpi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2894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59947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72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9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22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ME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587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037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2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5.8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NPCEpi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1888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30483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43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.78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RCEpi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05006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74743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80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.3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72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SMMtub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426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93549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86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19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.48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NHB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8074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9158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56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08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18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kmc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7475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77801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7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.0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.9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05:00Z</dcterms:created>
  <dc:creator>Prof.Cocozza</dc:creator>
  <dc:description/>
  <cp:keywords/>
  <dc:language>en-US</dc:language>
  <cp:lastModifiedBy>Prof.Cocozza</cp:lastModifiedBy>
  <dcterms:modified xsi:type="dcterms:W3CDTF">2011-04-18T11:05:00Z</dcterms:modified>
  <cp:revision>2</cp:revision>
  <dc:subject/>
  <dc:title/>
</cp:coreProperties>
</file>